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w:t>
      </w:r>
      <w:proofErr w:type="gramStart"/>
      <w:r w:rsidRPr="00E004E6">
        <w:rPr>
          <w:rFonts w:eastAsia="Times New Roman"/>
        </w:rPr>
        <w:t>adhere</w:t>
      </w:r>
      <w:proofErr w:type="gramEnd"/>
      <w:r w:rsidRPr="00E004E6">
        <w:rPr>
          <w:rFonts w:eastAsia="Times New Roman"/>
        </w:rPr>
        <w:t xml:space="preserv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27562750"/>
      <w:r>
        <w:t xml:space="preserve">Inclusivity in global research’ </w:t>
      </w:r>
      <w:bookmarkEnd w:id="4"/>
      <w:r>
        <w:t>to your Methods section and adding the following sentence: “</w:t>
      </w:r>
      <w:bookmarkStart w:id="5" w:name="_Hlk127562811"/>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5"/>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42F763" w:rsidR="000035D5" w:rsidRDefault="000035D5">
                            <w:r>
                              <w:t xml:space="preserve">Reported on page number: </w:t>
                            </w:r>
                            <w:r w:rsidR="007C4656">
                              <w:t>This manuscript is not based on primary data. We analyzed secondary data</w:t>
                            </w:r>
                            <w:r w:rsidR="007C4656">
                              <w:t xml:space="preserve"> stored in a repository. We requested the data from the owners who granted us access upon compiling a formal request. The other dataset analyzed in our manuscript was obtained from a published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D42F763" w:rsidR="000035D5" w:rsidRDefault="000035D5">
                      <w:r>
                        <w:t xml:space="preserve">Reported on page number: </w:t>
                      </w:r>
                      <w:r w:rsidR="007C4656">
                        <w:t>This manuscript is not based on primary data. We analyzed secondary data</w:t>
                      </w:r>
                      <w:r w:rsidR="007C4656">
                        <w:t xml:space="preserve"> stored in a repository. We requested the data from the owners who granted us access upon compiling a formal request. The other dataset analyzed in our manuscript was obtained from a published articl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91C6C26" w:rsidR="000035D5" w:rsidRDefault="007C4656"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6D19FF5A">
                <wp:simplePos x="0" y="0"/>
                <wp:positionH relativeFrom="margin">
                  <wp:posOffset>101600</wp:posOffset>
                </wp:positionH>
                <wp:positionV relativeFrom="paragraph">
                  <wp:posOffset>4972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DF7333" w:rsidR="000035D5" w:rsidRDefault="000035D5" w:rsidP="000035D5">
                            <w:r>
                              <w:t xml:space="preserve">Reported on page number: </w:t>
                            </w:r>
                            <w:r w:rsidR="007C4656">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8pt;margin-top:39.1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" strokecolor="#193a65">
                <v:textbox style="mso-fit-shape-to-text:t">
                  <w:txbxContent>
                    <w:p w14:paraId="19E6DEB8" w14:textId="5DDF7333" w:rsidR="000035D5" w:rsidRDefault="000035D5" w:rsidP="000035D5">
                      <w:r>
                        <w:t xml:space="preserve">Reported on page number: </w:t>
                      </w:r>
                      <w:r w:rsidR="007C4656">
                        <w:t>Not applicable.</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1D7229A9">
                <wp:simplePos x="0" y="0"/>
                <wp:positionH relativeFrom="margin">
                  <wp:align>right</wp:align>
                </wp:positionH>
                <wp:positionV relativeFrom="paragraph">
                  <wp:posOffset>15271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029554" w:rsidR="000035D5" w:rsidRDefault="00A05C7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120.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" strokecolor="#193a65">
                <v:textbox>
                  <w:txbxContent>
                    <w:p w14:paraId="41AE696F" w14:textId="63029554" w:rsidR="000035D5" w:rsidRDefault="00A05C7E" w:rsidP="000035D5">
                      <w:r>
                        <w:t>Yes</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E6310DE"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C4DE33" w:rsidR="000035D5" w:rsidRDefault="00A05C7E" w:rsidP="000035D5">
                            <w:r>
                              <w:t>No. This is an analysis of secondary data stored in a repository. We requested the data from the owners who granted us access upon compiling a formal request. The other dataset analyzed in our manuscript was obtained from a published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C4DE33" w:rsidR="000035D5" w:rsidRDefault="00A05C7E" w:rsidP="000035D5">
                      <w:r>
                        <w:t>No. This is an analysis of secondary data stored in a repository. We requested the data from the owners who granted us access upon compiling a formal request. The other dataset analyzed in our manuscript was obtained from a published artic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E40D11" w:rsidR="000035D5" w:rsidRDefault="00A05C7E" w:rsidP="000035D5">
                            <w:r>
                              <w:t>This was analysis of secondary data stored in a repository, and the other from a published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DE40D11" w:rsidR="000035D5" w:rsidRDefault="00A05C7E" w:rsidP="000035D5">
                      <w:r>
                        <w:t>This was analysis of secondary data stored in a repository, and the other from a published artic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3183D0" w:rsidR="000035D5" w:rsidRDefault="00A05C7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03183D0" w:rsidR="000035D5" w:rsidRDefault="00A05C7E"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D5923F" w:rsidR="000035D5" w:rsidRDefault="007C4656" w:rsidP="000035D5">
                            <w:r>
                              <w:t xml:space="preserve">The published manuscript will be available to the owners of the data as well who will use the findings to improve diagnosis of TB among the members of the community where the data was previously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4D5923F" w:rsidR="000035D5" w:rsidRDefault="007C4656" w:rsidP="000035D5">
                      <w:r>
                        <w:t xml:space="preserve">The published manuscript will be available to the owners of the data as well who will use the findings to improve diagnosis of TB among the members of the community where the data was previously collect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56B426" w:rsidR="000035D5" w:rsidRDefault="007C465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156B426" w:rsidR="000035D5" w:rsidRDefault="007C465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0452CF" w:rsidR="000035D5" w:rsidRDefault="007C465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0452CF" w:rsidR="000035D5" w:rsidRDefault="007C4656"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F24263" w:rsidR="000035D5" w:rsidRDefault="007C465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F24263" w:rsidR="000035D5" w:rsidRDefault="007C4656"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8EA2E7" w:rsidR="000035D5" w:rsidRDefault="007C465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38EA2E7" w:rsidR="000035D5" w:rsidRDefault="007C4656"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88579D" w:rsidR="000035D5" w:rsidRDefault="007C465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D88579D" w:rsidR="000035D5" w:rsidRDefault="007C4656"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F138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C4656"/>
    <w:rsid w:val="00831ADE"/>
    <w:rsid w:val="00841F25"/>
    <w:rsid w:val="008F1382"/>
    <w:rsid w:val="009364D9"/>
    <w:rsid w:val="00A05C7E"/>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fred Kipyegon KETER</cp:lastModifiedBy>
  <cp:revision>6</cp:revision>
  <dcterms:created xsi:type="dcterms:W3CDTF">2021-08-25T21:42:00Z</dcterms:created>
  <dcterms:modified xsi:type="dcterms:W3CDTF">2023-02-17T20:48:00Z</dcterms:modified>
</cp:coreProperties>
</file>